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39EA8" w14:textId="21841C7E" w:rsidR="003A5E63" w:rsidRPr="00F27F37" w:rsidRDefault="003A5E63" w:rsidP="003A5E6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F27F3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27F37">
        <w:rPr>
          <w:rFonts w:ascii="Times New Roman" w:hAnsi="Times New Roman" w:cs="Times New Roman"/>
          <w:b/>
          <w:sz w:val="24"/>
          <w:szCs w:val="24"/>
        </w:rPr>
        <w:t xml:space="preserve"> Descriptive stat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by sex and couple type</w:t>
      </w:r>
      <w:r w:rsidRPr="00F27F3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652"/>
        <w:gridCol w:w="1940"/>
        <w:gridCol w:w="222"/>
        <w:gridCol w:w="1652"/>
        <w:gridCol w:w="1940"/>
      </w:tblGrid>
      <w:tr w:rsidR="003A5E63" w:rsidRPr="00E77F2C" w14:paraId="54A37AD8" w14:textId="77777777" w:rsidTr="00497444">
        <w:trPr>
          <w:trHeight w:val="10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CEA55F1" w14:textId="77777777" w:rsidR="003A5E63" w:rsidRPr="00DB7E0C" w:rsidRDefault="003A5E63" w:rsidP="0049744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4EFE042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Wome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B186C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A64B5EA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</w:tr>
      <w:tr w:rsidR="003A5E63" w:rsidRPr="00E77F2C" w14:paraId="38D9797F" w14:textId="77777777" w:rsidTr="00497444">
        <w:trPr>
          <w:trHeight w:val="10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EAC8A16" w14:textId="77777777" w:rsidR="003A5E63" w:rsidRPr="00DB7E0C" w:rsidRDefault="003A5E63" w:rsidP="0049744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A2AC2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ame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73A3B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ifferent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1B688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47C16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ame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93B6C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ifferent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</w:tr>
      <w:tr w:rsidR="003A5E63" w:rsidRPr="00E77F2C" w14:paraId="230B8D4A" w14:textId="77777777" w:rsidTr="00497444">
        <w:trPr>
          <w:trHeight w:val="108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A16E01F" w14:textId="77777777" w:rsidR="003A5E63" w:rsidRPr="00884E27" w:rsidRDefault="003A5E63" w:rsidP="0049744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4E27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A0B6B7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E5FD2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FEF738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5F09F9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E34C8" w14:textId="77777777" w:rsidR="003A5E63" w:rsidRPr="00DB7E0C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3A5E63" w:rsidRPr="00E77F2C" w14:paraId="43EC4289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D3815F2" w14:textId="77777777" w:rsidR="003A5E63" w:rsidRPr="00DB7E0C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AE9206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.3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24B0FE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.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6DEAF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B9B452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.5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4771FA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.096</w:t>
            </w:r>
          </w:p>
        </w:tc>
      </w:tr>
      <w:tr w:rsidR="003A5E63" w:rsidRPr="00E77F2C" w14:paraId="1E907D1C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9C15CE2" w14:textId="77777777" w:rsidR="003A5E63" w:rsidRPr="00DB7E0C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51F25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8AE80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B3918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A2A56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6C5D7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91</w:t>
            </w:r>
          </w:p>
        </w:tc>
      </w:tr>
      <w:tr w:rsidR="003A5E63" w:rsidRPr="00E77F2C" w14:paraId="272A1B18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81C50E6" w14:textId="77777777" w:rsidR="003A5E63" w:rsidRPr="00DB7E0C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84418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943EF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FDAED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E8B4B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283E0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5</w:t>
            </w:r>
          </w:p>
        </w:tc>
      </w:tr>
      <w:tr w:rsidR="003A5E63" w:rsidRPr="00E77F2C" w14:paraId="49E59763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55E1EB8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D38C2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0741FF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B8D1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12AD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622E6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5</w:t>
            </w:r>
          </w:p>
        </w:tc>
      </w:tr>
      <w:tr w:rsidR="003A5E63" w:rsidRPr="00E77F2C" w14:paraId="5FD20D39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7ED95E6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C3F5E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7D66F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A3FA3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8057E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76BDF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9</w:t>
            </w:r>
          </w:p>
        </w:tc>
      </w:tr>
      <w:tr w:rsidR="003A5E63" w:rsidRPr="00E77F2C" w14:paraId="59BF6583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8521AED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FBA0F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1A19F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2383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45015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0F9E3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2</w:t>
            </w:r>
          </w:p>
        </w:tc>
      </w:tr>
      <w:tr w:rsidR="003A5E63" w:rsidRPr="00E77F2C" w14:paraId="29AA5571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EA62995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960E8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B8ED66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8220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BEDE7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6A0764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40</w:t>
            </w:r>
          </w:p>
        </w:tc>
      </w:tr>
      <w:tr w:rsidR="003A5E63" w:rsidRPr="00E77F2C" w14:paraId="6CAB0C5D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69CA489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chi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60DABF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B4B1B6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24684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282705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6DC853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21</w:t>
            </w:r>
          </w:p>
        </w:tc>
      </w:tr>
      <w:tr w:rsidR="003A5E63" w:rsidRPr="00E77F2C" w14:paraId="175C50DB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906417F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child age 0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B8CC4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3F6C5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ECCEB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82351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FD35C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1</w:t>
            </w:r>
          </w:p>
        </w:tc>
      </w:tr>
      <w:tr w:rsidR="003A5E63" w:rsidRPr="00E77F2C" w14:paraId="69506322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B96B2A1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FB8DB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398C0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7ECDE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6E8CD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DC662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0</w:t>
            </w:r>
          </w:p>
        </w:tc>
      </w:tr>
      <w:tr w:rsidR="003A5E63" w:rsidRPr="00E77F2C" w14:paraId="31C042D0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BF7FEC5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5A93B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9F1DD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04BF4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EB0FA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82F6E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3A5E63" w:rsidRPr="00E77F2C" w14:paraId="62849135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7CFF3B7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arm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C57844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398CE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9D0FB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3053A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C45F4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  <w:tr w:rsidR="003A5E63" w:rsidRPr="00E77F2C" w14:paraId="4FC3C79A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2C389DB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C43BD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F97CF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F9447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8247D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C87D4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58</w:t>
            </w:r>
          </w:p>
        </w:tc>
      </w:tr>
      <w:tr w:rsidR="003A5E63" w:rsidRPr="00E77F2C" w14:paraId="31832C0C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4CD34E4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labor for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2CF6A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C0561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7150E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FAA7B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BF5D9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95</w:t>
            </w:r>
          </w:p>
        </w:tc>
      </w:tr>
      <w:tr w:rsidR="003A5E63" w:rsidRPr="00E77F2C" w14:paraId="7A4BB476" w14:textId="77777777" w:rsidTr="00497444">
        <w:trPr>
          <w:trHeight w:val="23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03D9444" w14:textId="77777777" w:rsidR="003A5E63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family inc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DB6A4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0F39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A10F39">
              <w:rPr>
                <w:rFonts w:ascii="Times New Roman" w:hAnsi="Times New Roman" w:cs="Times New Roman"/>
                <w:bCs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4856B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986">
              <w:rPr>
                <w:rFonts w:ascii="Times New Roman" w:hAnsi="Times New Roman" w:cs="Times New Roman"/>
                <w:bCs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02498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F63E4" w14:textId="77777777" w:rsidR="003A5E63" w:rsidRPr="00AF3B68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7EBC7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986">
              <w:rPr>
                <w:rFonts w:ascii="Times New Roman" w:hAnsi="Times New Roman" w:cs="Times New Roman"/>
                <w:bCs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024986">
              <w:rPr>
                <w:rFonts w:ascii="Times New Roman" w:hAnsi="Times New Roman" w:cs="Times New Roman"/>
                <w:bCs/>
                <w:sz w:val="20"/>
                <w:szCs w:val="20"/>
              </w:rPr>
              <w:t>8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3C36" w14:textId="77777777" w:rsidR="003A5E63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4986">
              <w:rPr>
                <w:rFonts w:ascii="Times New Roman" w:hAnsi="Times New Roman" w:cs="Times New Roman"/>
                <w:bCs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024986">
              <w:rPr>
                <w:rFonts w:ascii="Times New Roman" w:hAnsi="Times New Roman" w:cs="Times New Roman"/>
                <w:bCs/>
                <w:sz w:val="20"/>
                <w:szCs w:val="20"/>
              </w:rPr>
              <w:t>117</w:t>
            </w:r>
          </w:p>
        </w:tc>
      </w:tr>
      <w:tr w:rsidR="003A5E63" w:rsidRPr="00093964" w14:paraId="08D7B3F0" w14:textId="77777777" w:rsidTr="00497444">
        <w:trPr>
          <w:trHeight w:val="225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55712B2" w14:textId="77777777" w:rsidR="003A5E63" w:rsidRPr="00093964" w:rsidRDefault="003A5E63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39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50C02" w14:textId="77777777" w:rsidR="003A5E63" w:rsidRPr="00093964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9FF">
              <w:rPr>
                <w:rFonts w:ascii="Times New Roman" w:hAnsi="Times New Roman" w:cs="Times New Roman"/>
                <w:sz w:val="20"/>
                <w:szCs w:val="20"/>
              </w:rPr>
              <w:t>86,4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A7E4B" w14:textId="77777777" w:rsidR="003A5E63" w:rsidRPr="00093964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9FF">
              <w:rPr>
                <w:rFonts w:ascii="Times New Roman" w:hAnsi="Times New Roman" w:cs="Times New Roman"/>
                <w:sz w:val="20"/>
                <w:szCs w:val="20"/>
              </w:rPr>
              <w:t>6,554,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BEDB9" w14:textId="77777777" w:rsidR="003A5E63" w:rsidRPr="00093964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B8A07" w14:textId="77777777" w:rsidR="003A5E63" w:rsidRPr="00093964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9FF">
              <w:rPr>
                <w:rFonts w:ascii="Times New Roman" w:hAnsi="Times New Roman" w:cs="Times New Roman"/>
                <w:sz w:val="20"/>
                <w:szCs w:val="20"/>
              </w:rPr>
              <w:t>82,3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B14BF" w14:textId="77777777" w:rsidR="003A5E63" w:rsidRPr="00093964" w:rsidRDefault="003A5E6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9FF">
              <w:rPr>
                <w:rFonts w:ascii="Times New Roman" w:hAnsi="Times New Roman" w:cs="Times New Roman"/>
                <w:sz w:val="20"/>
                <w:szCs w:val="20"/>
              </w:rPr>
              <w:t>6,138,986</w:t>
            </w:r>
          </w:p>
        </w:tc>
      </w:tr>
    </w:tbl>
    <w:p w14:paraId="561EBBC7" w14:textId="77777777" w:rsidR="003A5E63" w:rsidRDefault="003A5E63" w:rsidP="003A5E63">
      <w:pPr>
        <w:spacing w:before="240"/>
        <w:ind w:right="4"/>
        <w:jc w:val="both"/>
        <w:rPr>
          <w:rFonts w:ascii="Times New Roman" w:hAnsi="Times New Roman"/>
          <w:bCs/>
          <w:sz w:val="20"/>
          <w:szCs w:val="20"/>
        </w:rPr>
      </w:pPr>
      <w:r w:rsidRPr="00317358">
        <w:rPr>
          <w:rFonts w:ascii="Times New Roman" w:hAnsi="Times New Roman" w:cs="Times New Roman"/>
          <w:sz w:val="20"/>
          <w:szCs w:val="20"/>
        </w:rPr>
        <w:t>Weighted means. Sample size (N) refers to the total number of respondents in the relevant sub-group</w:t>
      </w:r>
      <w:r>
        <w:rPr>
          <w:rFonts w:ascii="Times New Roman" w:hAnsi="Times New Roman" w:cs="Times New Roman"/>
          <w:sz w:val="20"/>
          <w:szCs w:val="20"/>
        </w:rPr>
        <w:t xml:space="preserve"> (i.e., individuals in same-sex or different-sex couples)</w:t>
      </w:r>
      <w:r w:rsidRPr="00317358">
        <w:rPr>
          <w:rFonts w:ascii="Times New Roman" w:hAnsi="Times New Roman" w:cs="Times New Roman"/>
          <w:sz w:val="20"/>
          <w:szCs w:val="20"/>
        </w:rPr>
        <w:t xml:space="preserve">. Respondents younger than 18 or older than 64 have been excluded. Source: </w:t>
      </w:r>
      <w:r w:rsidRPr="00317358">
        <w:rPr>
          <w:rFonts w:ascii="Times New Roman" w:hAnsi="Times New Roman"/>
          <w:bCs/>
          <w:sz w:val="20"/>
          <w:szCs w:val="20"/>
        </w:rPr>
        <w:t>ACS 2008-2019</w:t>
      </w:r>
      <w:r>
        <w:rPr>
          <w:rFonts w:ascii="Times New Roman" w:hAnsi="Times New Roman"/>
          <w:bCs/>
          <w:sz w:val="20"/>
          <w:szCs w:val="20"/>
        </w:rPr>
        <w:t xml:space="preserve"> (2012-2019 for marital status)</w:t>
      </w:r>
      <w:r w:rsidRPr="00317358">
        <w:rPr>
          <w:rFonts w:ascii="Times New Roman" w:hAnsi="Times New Roman"/>
          <w:bCs/>
          <w:sz w:val="20"/>
          <w:szCs w:val="20"/>
        </w:rPr>
        <w:t>.</w:t>
      </w:r>
      <w:r>
        <w:rPr>
          <w:rFonts w:ascii="Times New Roman" w:hAnsi="Times New Roman"/>
          <w:bCs/>
          <w:sz w:val="20"/>
          <w:szCs w:val="20"/>
        </w:rPr>
        <w:t xml:space="preserve"> All differences are statistically significant at the 1-percent level.</w:t>
      </w:r>
    </w:p>
    <w:p w14:paraId="578B59B0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E63"/>
    <w:rsid w:val="003A5E63"/>
    <w:rsid w:val="00616667"/>
    <w:rsid w:val="00BB661F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E1DA"/>
  <w15:chartTrackingRefBased/>
  <w15:docId w15:val="{5C9D5D6E-D7D3-486D-998C-A766879D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chn off28</cp:lastModifiedBy>
  <cp:revision>2</cp:revision>
  <dcterms:created xsi:type="dcterms:W3CDTF">2022-01-31T11:55:00Z</dcterms:created>
  <dcterms:modified xsi:type="dcterms:W3CDTF">2022-02-07T04:42:00Z</dcterms:modified>
</cp:coreProperties>
</file>